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Additional File 1. ACT Concepts and Definitions </w:t>
      </w:r>
      <w:r>
        <w:rPr>
          <w:rFonts w:cs="Times New Roman" w:ascii="Times New Roman" w:hAnsi="Times New Roman"/>
        </w:rPr>
        <w:t>(Long-Term Care, Healthcare Aide version)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3213"/>
        <w:gridCol w:w="2440"/>
        <w:gridCol w:w="2177"/>
      </w:tblGrid>
      <w:tr>
        <w:trPr>
          <w:tblHeader w:val="true"/>
          <w:trHeight w:val="576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8"/>
              </w:rPr>
              <w:t>Concept</w:t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8"/>
              </w:rPr>
              <w:t>Definition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8"/>
              </w:rPr>
              <w:t>Operationalization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8"/>
              </w:rPr>
              <w:t>Sample item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Leadership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vertAlign w:val="superscript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he actions of formal leaders in an organization (unit) to influence change and excellence in practice, items generally reflect emotionally intelligent leadershi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CA"/>
              </w:rPr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Six items scored on a five point Likert agreement scale as follows: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-strongly disagre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-disagre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-neither agree or disagre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-agre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-strongly agree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he leader calmly handles stressful situation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Culture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vertAlign w:val="superscript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he way that ‘we do things’ in our organizations and work units; items generally reflect a supportive work cultur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CA"/>
              </w:rPr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Six items scored on a five point Likert agreement scale as follows: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-strongly disagre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-disagre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-neither agree or disagre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-agre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-strongly agree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y organization effectively balances best practice and productivit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Evaluation </w:t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he process of using data to assess group/team performance and to achieve outcomes in organizations or units (i.e., feedback processes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CA"/>
              </w:rPr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ix items scored on a five point Likert agreement scale as follows: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-strongly disagre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-disagre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-neither agree or disagre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-agre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-strongly agree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Our team routinely monitors our performance with respect to the action plan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Social Capital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vertAlign w:val="superscript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he stock of active connections among people. These connections are of three types: bonding, bridging, and linkin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CA"/>
              </w:rPr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Six items scored on a five point Likert agreement scale as follows: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-strongly disagre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-disagre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-neither agree or disagre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-agre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-strongly agree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People in the group share information with others in the gro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nformal Interactions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vertAlign w:val="superscript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nformal exchanges that occur between individuals working within an organization (unit) that can promote the transfer of knowledg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CA"/>
              </w:rPr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ine items scored on a five point Likert frequency scale as follows: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-neve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-rarel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-ocasionall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-frequentl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-almost always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 xml:space="preserve">How often did you talk with people in the following roles or situations about resident care?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- </w:t>
            </w:r>
            <w:r>
              <w:rPr>
                <w:rFonts w:cs="Arial" w:ascii="Times New Roman" w:hAnsi="Times New Roman"/>
                <w:sz w:val="20"/>
              </w:rPr>
              <w:t>Quality improvement representative/specialist?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Formal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nteractions </w:t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Formal exchanges that occur between individuals working within an organization (unit) through scheduled activities that can promote the transfer of knowledg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CA"/>
              </w:rPr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Four items scored on a five point Likert frequency scale as follows: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-neve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-rarel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-ocasionall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-frequentl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-almost always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CA"/>
              </w:rPr>
              <w:t>How often did you participate in the following?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CA"/>
              </w:rPr>
              <w:t xml:space="preserve">- </w:t>
            </w:r>
            <w:r>
              <w:rPr>
                <w:rFonts w:cs="Arial" w:ascii="Times New Roman" w:hAnsi="Times New Roman"/>
                <w:sz w:val="20"/>
              </w:rPr>
              <w:t>Team meetings about residents?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Structural/ Electronic Resources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vertAlign w:val="superscript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he structural and electronic elements of an organization (unit) that facilitate the ability to assess and use knowledge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Eleven items scored on a five point Likert frequency scale (plus not available option) as follows: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-neve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-rarel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-ocasionall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-frequentl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-almost alway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-not available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 w:val="20"/>
              </w:rPr>
            </w:pPr>
            <w:r>
              <w:rPr>
                <w:rFonts w:cs="Arial" w:ascii="Times New Roman" w:hAnsi="Times New Roman"/>
                <w:sz w:val="20"/>
              </w:rPr>
              <w:t xml:space="preserve">How often did you use the following while at work?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</w:rPr>
              <w:t>- A library?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Organizational Slack (3 concepts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he cushion of actual or potential resources which allows an organization (unit) to adapt successfully to internal pressures for adjustments or to external pressures for chang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2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en items scored on a five point Likert agreement scale as follows: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-strongly disagre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-disagre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-neither agree or disagre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-agre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-strongly agree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 xml:space="preserve">We have enough staff to get the </w:t>
            </w:r>
            <w:r>
              <w:rPr>
                <w:rFonts w:cs="Arial" w:ascii="Times New Roman" w:hAnsi="Times New Roman"/>
                <w:i/>
                <w:sz w:val="20"/>
                <w:szCs w:val="20"/>
              </w:rPr>
              <w:t>necessary w</w:t>
            </w:r>
            <w:r>
              <w:rPr>
                <w:rFonts w:cs="Arial" w:ascii="Times New Roman" w:hAnsi="Times New Roman"/>
                <w:sz w:val="20"/>
                <w:szCs w:val="20"/>
              </w:rPr>
              <w:t>ork done.</w:t>
            </w:r>
          </w:p>
        </w:tc>
      </w:tr>
      <w:tr>
        <w:trPr/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Staff </w:t>
            </w:r>
          </w:p>
        </w:tc>
        <w:tc>
          <w:tcPr>
            <w:tcW w:w="32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vertAlign w:val="superscript"/>
              </w:rPr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</w:tr>
      <w:tr>
        <w:trPr/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Space </w:t>
            </w:r>
          </w:p>
        </w:tc>
        <w:tc>
          <w:tcPr>
            <w:tcW w:w="32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vertAlign w:val="superscript"/>
              </w:rPr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</w:tr>
      <w:tr>
        <w:trPr/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Time </w:t>
            </w:r>
          </w:p>
        </w:tc>
        <w:tc>
          <w:tcPr>
            <w:tcW w:w="3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vertAlign w:val="superscript"/>
              </w:rPr>
            </w:r>
          </w:p>
        </w:tc>
        <w:tc>
          <w:tcPr>
            <w:tcW w:w="2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113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  <w:t>Additional File 1</w:t>
      <w:tab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sz w:val="20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Cambria" w:hAnsi="Cambria" w:eastAsia="Cambria" w:cs="Times New Roman"/>
    </w:rPr>
  </w:style>
  <w:style w:type="character" w:styleId="BalloonTextChar1">
    <w:name w:val="Balloon Text Char1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0T01:42:00Z</dcterms:created>
  <dc:creator>Jsquires</dc:creator>
  <dc:description/>
  <cp:keywords/>
  <dc:language>en-US</dc:language>
  <cp:lastModifiedBy>Carole Estabrooks</cp:lastModifiedBy>
  <dcterms:modified xsi:type="dcterms:W3CDTF">2011-04-10T01:42:00Z</dcterms:modified>
  <cp:revision>2</cp:revision>
  <dc:subject/>
  <dc:title>Additional File 1</dc:title>
</cp:coreProperties>
</file>